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i/>
          <w:i/>
          <w:iCs/>
          <w:color w:val="000000"/>
        </w:rPr>
      </w:pPr>
      <w:r>
        <w:rPr>
          <w:i/>
          <w:iCs/>
          <w:color w:val="000000"/>
        </w:rPr>
        <w:t xml:space="preserve">Table S2: Antibodies used for Immunoprecipitation, Immunoblotting, Immunohistochemistry and Immunofluorescence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>
                <w:u w:val="single"/>
              </w:rPr>
              <w:t>Name of Antibodies &amp; Purpo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>
                <w:u w:val="single"/>
              </w:rPr>
              <w:t>Manufacturer informatio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Monoclonal anti-Vav1 (for western blotting, immunohistochemistry and immunofluorescenc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Upstate Biotechnology, NY, USA; #05-21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Rac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Upstate Biotechnology, NY, USA; #05-38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phosphotyrosin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Millipore, MA, USA; #05-32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ERK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Millipore, MA, USA; #06-18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γh2ax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Millipore, MA, USA; #AB1002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pERK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Cell Signaling, MA, USA; #9106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cleaved caspase-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Cell Signaling, MA, USA; #9661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Fla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Sigma, Rehovot, Israel; #087K600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p2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Santa Cruz, USA; #SC624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Gadd45β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Santa Cruz, USA; #SC877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anti-act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Santa Cruz, USA; #SC13065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rabbit polyclonal anti-Vav1 antibodies for immunoprecipita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bCs/>
              </w:rPr>
              <w:t xml:space="preserve">Katzav S, et al. (1991) </w:t>
            </w:r>
            <w:r>
              <w:rPr>
                <w:bCs/>
                <w:i/>
                <w:u w:val="single"/>
              </w:rPr>
              <w:t>Mol. Cell. Biol.</w:t>
            </w:r>
            <w:r>
              <w:rPr>
                <w:bCs/>
                <w:i/>
              </w:rPr>
              <w:t xml:space="preserve"> </w:t>
            </w:r>
            <w:r>
              <w:rPr>
                <w:bCs/>
              </w:rPr>
              <w:t>11: 1912-192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anti-human p5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u w:val="single"/>
              </w:rPr>
            </w:pPr>
            <w:r>
              <w:rPr/>
              <w:t>DO1, 1801 mixed hybridoma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AlexaFluor-647 anti-mouse Ig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 xml:space="preserve">Molecular probes, USA; #A21235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 xml:space="preserve">Alexa fluor-546 Phalloidin staining for actin cytoskeleton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Molecular probes, USA;  #A22283</w:t>
            </w:r>
          </w:p>
        </w:tc>
      </w:tr>
    </w:tbl>
    <w:p>
      <w:pPr>
        <w:pStyle w:val="Normal"/>
        <w:bidi w:val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bidi w:val="0"/>
        <w:jc w:val="left"/>
        <w:rPr>
          <w:u w:val="single"/>
        </w:rPr>
      </w:pPr>
      <w:r>
        <w:rPr>
          <w:u w:val="single"/>
        </w:rPr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6:52:00Z</dcterms:created>
  <dc:creator>Owner</dc:creator>
  <dc:description/>
  <cp:keywords/>
  <dc:language>en-US</dc:language>
  <cp:lastModifiedBy>Owner</cp:lastModifiedBy>
  <dcterms:modified xsi:type="dcterms:W3CDTF">2012-12-16T07:08:00Z</dcterms:modified>
  <cp:revision>5</cp:revision>
  <dc:subject/>
  <dc:title>Supplementary Table 3: Antibodies used for Immunoprecipitation and Immunoblotting</dc:title>
</cp:coreProperties>
</file>